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64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216.0" w:type="dxa"/>
        <w:jc w:val="center"/>
        <w:tblLayout w:type="fixed"/>
        <w:tblLook w:val="0400"/>
      </w:tblPr>
      <w:tblGrid>
        <w:gridCol w:w="1300"/>
        <w:gridCol w:w="1178"/>
        <w:gridCol w:w="1216"/>
        <w:gridCol w:w="1300"/>
        <w:gridCol w:w="222"/>
        <w:tblGridChange w:id="0">
          <w:tblGrid>
            <w:gridCol w:w="1300"/>
            <w:gridCol w:w="1178"/>
            <w:gridCol w:w="1216"/>
            <w:gridCol w:w="1300"/>
            <w:gridCol w:w="222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2">
            <w:pPr>
              <w:spacing w:line="264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-bracket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3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0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4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spacing w:line="264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V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spacing w:line="264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VOC 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spacing w:line="264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      &lt;=39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302.96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22228.17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9.90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line="264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-4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3.05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1998.27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3.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264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264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-5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6.57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9198.14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42.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line="264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264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-69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51.59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302.86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line="264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19.31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line="264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0">
      <w:pPr>
        <w:spacing w:line="264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264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3 Table. Mean square error - comparative fit of the original vs variant-adjusted queueing models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For each age bracket, the mean square error between the expected and observed ICU occupancy during 2020, and during 2021, ignoring and incorporating VOC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